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2780C" w14:textId="72D7583A" w:rsidR="00E9214C" w:rsidRPr="00DC623A" w:rsidRDefault="00E9214C" w:rsidP="00E9214C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95"/>
        <w:gridCol w:w="3421"/>
        <w:gridCol w:w="2794"/>
      </w:tblGrid>
      <w:tr w:rsidR="00E9214C" w:rsidRPr="007B2188" w14:paraId="1D66EFD6" w14:textId="77777777" w:rsidTr="00047E6E">
        <w:trPr>
          <w:trHeight w:val="32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50D41CA1" w14:textId="77777777" w:rsidR="00E9214C" w:rsidRPr="007B2188" w:rsidRDefault="00E9214C" w:rsidP="00047E6E">
            <w:pPr>
              <w:jc w:val="center"/>
              <w:rPr>
                <w:b/>
              </w:rPr>
            </w:pPr>
            <w:r w:rsidRPr="007B2188">
              <w:rPr>
                <w:b/>
              </w:rPr>
              <w:t>Number in tree</w:t>
            </w:r>
          </w:p>
        </w:tc>
        <w:tc>
          <w:tcPr>
            <w:tcW w:w="3421" w:type="dxa"/>
            <w:tcBorders>
              <w:bottom w:val="single" w:sz="4" w:space="0" w:color="auto"/>
            </w:tcBorders>
            <w:noWrap/>
            <w:hideMark/>
          </w:tcPr>
          <w:p w14:paraId="745B3622" w14:textId="77777777" w:rsidR="00E9214C" w:rsidRPr="007B2188" w:rsidRDefault="00E9214C" w:rsidP="00047E6E">
            <w:pPr>
              <w:jc w:val="center"/>
              <w:rPr>
                <w:b/>
              </w:rPr>
            </w:pPr>
            <w:r w:rsidRPr="007B2188">
              <w:rPr>
                <w:b/>
              </w:rPr>
              <w:t>Type strain</w:t>
            </w:r>
          </w:p>
        </w:tc>
        <w:tc>
          <w:tcPr>
            <w:tcW w:w="2794" w:type="dxa"/>
            <w:tcBorders>
              <w:bottom w:val="single" w:sz="4" w:space="0" w:color="auto"/>
            </w:tcBorders>
            <w:noWrap/>
            <w:hideMark/>
          </w:tcPr>
          <w:p w14:paraId="6A38BAE6" w14:textId="77777777" w:rsidR="00E9214C" w:rsidRPr="007B2188" w:rsidRDefault="00E9214C" w:rsidP="00047E6E">
            <w:pPr>
              <w:jc w:val="center"/>
              <w:rPr>
                <w:b/>
              </w:rPr>
            </w:pPr>
            <w:r w:rsidRPr="007B2188">
              <w:rPr>
                <w:b/>
              </w:rPr>
              <w:t>Accession number</w:t>
            </w:r>
          </w:p>
        </w:tc>
      </w:tr>
      <w:tr w:rsidR="00E9214C" w:rsidRPr="007B2188" w14:paraId="6A3D3E68" w14:textId="77777777" w:rsidTr="00047E6E">
        <w:trPr>
          <w:trHeight w:val="32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110B95E6" w14:textId="77777777" w:rsidR="00E9214C" w:rsidRPr="007B2188" w:rsidRDefault="00E9214C" w:rsidP="00047E6E">
            <w:pPr>
              <w:jc w:val="center"/>
            </w:pPr>
            <w:r w:rsidRPr="007B2188">
              <w:t>1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noWrap/>
            <w:hideMark/>
          </w:tcPr>
          <w:p w14:paraId="04825207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angustiovoidea</w:t>
            </w:r>
            <w:proofErr w:type="spellEnd"/>
          </w:p>
        </w:tc>
        <w:tc>
          <w:tcPr>
            <w:tcW w:w="2794" w:type="dxa"/>
            <w:tcBorders>
              <w:top w:val="single" w:sz="4" w:space="0" w:color="auto"/>
            </w:tcBorders>
            <w:noWrap/>
            <w:hideMark/>
          </w:tcPr>
          <w:p w14:paraId="1691963C" w14:textId="77777777" w:rsidR="00E9214C" w:rsidRPr="007B2188" w:rsidRDefault="00E9214C" w:rsidP="00047E6E">
            <w:pPr>
              <w:jc w:val="center"/>
            </w:pPr>
            <w:r w:rsidRPr="007B2188">
              <w:t>MH861939</w:t>
            </w:r>
          </w:p>
        </w:tc>
      </w:tr>
      <w:tr w:rsidR="00E9214C" w:rsidRPr="007B2188" w14:paraId="50F70162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4A9007FA" w14:textId="77777777" w:rsidR="00E9214C" w:rsidRPr="007B2188" w:rsidRDefault="00E9214C" w:rsidP="00047E6E">
            <w:pPr>
              <w:jc w:val="center"/>
            </w:pPr>
            <w:r w:rsidRPr="007B2188">
              <w:t>2</w:t>
            </w:r>
          </w:p>
        </w:tc>
        <w:tc>
          <w:tcPr>
            <w:tcW w:w="3421" w:type="dxa"/>
            <w:noWrap/>
            <w:hideMark/>
          </w:tcPr>
          <w:p w14:paraId="128EE6C0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cerealis</w:t>
            </w:r>
            <w:proofErr w:type="spellEnd"/>
          </w:p>
        </w:tc>
        <w:tc>
          <w:tcPr>
            <w:tcW w:w="2794" w:type="dxa"/>
            <w:noWrap/>
            <w:hideMark/>
          </w:tcPr>
          <w:p w14:paraId="0F3720EE" w14:textId="77777777" w:rsidR="00E9214C" w:rsidRPr="007B2188" w:rsidRDefault="00E9214C" w:rsidP="00047E6E">
            <w:pPr>
              <w:jc w:val="center"/>
            </w:pPr>
            <w:r w:rsidRPr="007B2188">
              <w:t>NR_136117</w:t>
            </w:r>
          </w:p>
        </w:tc>
      </w:tr>
      <w:tr w:rsidR="00E9214C" w:rsidRPr="007B2188" w14:paraId="010BE29D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2EFCEBE9" w14:textId="77777777" w:rsidR="00E9214C" w:rsidRPr="007B2188" w:rsidRDefault="00E9214C" w:rsidP="00047E6E">
            <w:pPr>
              <w:jc w:val="center"/>
            </w:pPr>
            <w:r w:rsidRPr="007B2188">
              <w:t>3</w:t>
            </w:r>
          </w:p>
        </w:tc>
        <w:tc>
          <w:tcPr>
            <w:tcW w:w="3421" w:type="dxa"/>
            <w:noWrap/>
            <w:hideMark/>
          </w:tcPr>
          <w:p w14:paraId="37F32548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arborescens</w:t>
            </w:r>
            <w:proofErr w:type="spellEnd"/>
          </w:p>
        </w:tc>
        <w:tc>
          <w:tcPr>
            <w:tcW w:w="2794" w:type="dxa"/>
            <w:noWrap/>
            <w:hideMark/>
          </w:tcPr>
          <w:p w14:paraId="05EA1A9E" w14:textId="77777777" w:rsidR="00E9214C" w:rsidRPr="007B2188" w:rsidRDefault="00E9214C" w:rsidP="00047E6E">
            <w:pPr>
              <w:jc w:val="center"/>
            </w:pPr>
            <w:r w:rsidRPr="007B2188">
              <w:t>NR_135927</w:t>
            </w:r>
          </w:p>
        </w:tc>
      </w:tr>
      <w:tr w:rsidR="00E9214C" w:rsidRPr="007B2188" w14:paraId="7A7C0F46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400151E4" w14:textId="77777777" w:rsidR="00E9214C" w:rsidRPr="007B2188" w:rsidRDefault="00E9214C" w:rsidP="00047E6E">
            <w:pPr>
              <w:jc w:val="center"/>
            </w:pPr>
            <w:r w:rsidRPr="007B2188">
              <w:t>4</w:t>
            </w:r>
          </w:p>
        </w:tc>
        <w:tc>
          <w:tcPr>
            <w:tcW w:w="3421" w:type="dxa"/>
            <w:noWrap/>
            <w:hideMark/>
          </w:tcPr>
          <w:p w14:paraId="0DAF5BCB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daucifolii</w:t>
            </w:r>
            <w:proofErr w:type="spellEnd"/>
          </w:p>
        </w:tc>
        <w:tc>
          <w:tcPr>
            <w:tcW w:w="2794" w:type="dxa"/>
            <w:noWrap/>
            <w:hideMark/>
          </w:tcPr>
          <w:p w14:paraId="1B613006" w14:textId="77777777" w:rsidR="00E9214C" w:rsidRPr="007B2188" w:rsidRDefault="00E9214C" w:rsidP="00047E6E">
            <w:pPr>
              <w:jc w:val="center"/>
            </w:pPr>
            <w:r w:rsidRPr="007B2188">
              <w:t>NR_137802</w:t>
            </w:r>
          </w:p>
        </w:tc>
      </w:tr>
      <w:tr w:rsidR="00E9214C" w:rsidRPr="007B2188" w14:paraId="2FE04B6C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462DA02" w14:textId="77777777" w:rsidR="00E9214C" w:rsidRPr="007B2188" w:rsidRDefault="00E9214C" w:rsidP="00047E6E">
            <w:pPr>
              <w:jc w:val="center"/>
            </w:pPr>
            <w:r w:rsidRPr="007B2188">
              <w:t>5</w:t>
            </w:r>
          </w:p>
        </w:tc>
        <w:tc>
          <w:tcPr>
            <w:tcW w:w="3421" w:type="dxa"/>
            <w:noWrap/>
            <w:hideMark/>
          </w:tcPr>
          <w:p w14:paraId="5F522FA7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alstroemeriae</w:t>
            </w:r>
            <w:proofErr w:type="spellEnd"/>
          </w:p>
        </w:tc>
        <w:tc>
          <w:tcPr>
            <w:tcW w:w="2794" w:type="dxa"/>
            <w:noWrap/>
            <w:hideMark/>
          </w:tcPr>
          <w:p w14:paraId="6EFB0AF5" w14:textId="77777777" w:rsidR="00E9214C" w:rsidRPr="007B2188" w:rsidRDefault="00E9214C" w:rsidP="00047E6E">
            <w:pPr>
              <w:jc w:val="center"/>
            </w:pPr>
            <w:r w:rsidRPr="007B2188">
              <w:t>NR_163686</w:t>
            </w:r>
          </w:p>
        </w:tc>
      </w:tr>
      <w:tr w:rsidR="00E9214C" w:rsidRPr="007B2188" w14:paraId="7332FA46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4ABA2FCC" w14:textId="77777777" w:rsidR="00E9214C" w:rsidRPr="007B2188" w:rsidRDefault="00E9214C" w:rsidP="00047E6E">
            <w:pPr>
              <w:jc w:val="center"/>
            </w:pPr>
            <w:r w:rsidRPr="007B2188">
              <w:t>6</w:t>
            </w:r>
          </w:p>
        </w:tc>
        <w:tc>
          <w:tcPr>
            <w:tcW w:w="3421" w:type="dxa"/>
            <w:noWrap/>
            <w:hideMark/>
          </w:tcPr>
          <w:p w14:paraId="63C87C79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destruens</w:t>
            </w:r>
            <w:proofErr w:type="spellEnd"/>
          </w:p>
        </w:tc>
        <w:tc>
          <w:tcPr>
            <w:tcW w:w="2794" w:type="dxa"/>
            <w:noWrap/>
            <w:hideMark/>
          </w:tcPr>
          <w:p w14:paraId="1D5C2638" w14:textId="77777777" w:rsidR="00E9214C" w:rsidRPr="007B2188" w:rsidRDefault="00E9214C" w:rsidP="00047E6E">
            <w:pPr>
              <w:jc w:val="center"/>
            </w:pPr>
            <w:r w:rsidRPr="007B2188">
              <w:t>NR_137143</w:t>
            </w:r>
          </w:p>
        </w:tc>
      </w:tr>
      <w:tr w:rsidR="00E9214C" w:rsidRPr="007B2188" w14:paraId="7A6582C4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5B837A9" w14:textId="77777777" w:rsidR="00E9214C" w:rsidRPr="007B2188" w:rsidRDefault="00E9214C" w:rsidP="00047E6E">
            <w:pPr>
              <w:jc w:val="center"/>
            </w:pPr>
            <w:r w:rsidRPr="007B2188">
              <w:t>7</w:t>
            </w:r>
          </w:p>
        </w:tc>
        <w:tc>
          <w:tcPr>
            <w:tcW w:w="3421" w:type="dxa"/>
            <w:noWrap/>
            <w:hideMark/>
          </w:tcPr>
          <w:p w14:paraId="073BF4FD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tropic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22322FEE" w14:textId="77777777" w:rsidR="00E9214C" w:rsidRPr="007B2188" w:rsidRDefault="00E9214C" w:rsidP="00047E6E">
            <w:pPr>
              <w:jc w:val="center"/>
            </w:pPr>
            <w:r w:rsidRPr="007B2188">
              <w:t>MH862449</w:t>
            </w:r>
          </w:p>
        </w:tc>
      </w:tr>
      <w:tr w:rsidR="00E9214C" w:rsidRPr="007B2188" w14:paraId="1D1E4C75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23569A15" w14:textId="77777777" w:rsidR="00E9214C" w:rsidRPr="007B2188" w:rsidRDefault="00E9214C" w:rsidP="00047E6E">
            <w:pPr>
              <w:jc w:val="center"/>
            </w:pPr>
            <w:r w:rsidRPr="007B2188">
              <w:t>8</w:t>
            </w:r>
          </w:p>
        </w:tc>
        <w:tc>
          <w:tcPr>
            <w:tcW w:w="3421" w:type="dxa"/>
            <w:noWrap/>
            <w:hideMark/>
          </w:tcPr>
          <w:p w14:paraId="4C61DB4A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infectori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6126808B" w14:textId="77777777" w:rsidR="00E9214C" w:rsidRPr="007B2188" w:rsidRDefault="00E9214C" w:rsidP="00047E6E">
            <w:pPr>
              <w:jc w:val="center"/>
            </w:pPr>
            <w:r w:rsidRPr="007B2188">
              <w:t>NR_131263</w:t>
            </w:r>
          </w:p>
        </w:tc>
      </w:tr>
      <w:tr w:rsidR="00E9214C" w:rsidRPr="007B2188" w14:paraId="78EEEF3E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2E67F6ED" w14:textId="77777777" w:rsidR="00E9214C" w:rsidRPr="007B2188" w:rsidRDefault="00E9214C" w:rsidP="00047E6E">
            <w:pPr>
              <w:jc w:val="center"/>
            </w:pPr>
            <w:r w:rsidRPr="007B2188">
              <w:t>9</w:t>
            </w:r>
          </w:p>
        </w:tc>
        <w:tc>
          <w:tcPr>
            <w:tcW w:w="3421" w:type="dxa"/>
            <w:noWrap/>
            <w:hideMark/>
          </w:tcPr>
          <w:p w14:paraId="6578B471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dactylidicol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62AF44CA" w14:textId="77777777" w:rsidR="00E9214C" w:rsidRPr="007B2188" w:rsidRDefault="00E9214C" w:rsidP="00047E6E">
            <w:pPr>
              <w:jc w:val="center"/>
            </w:pPr>
            <w:r w:rsidRPr="007B2188">
              <w:t>NR_151852</w:t>
            </w:r>
          </w:p>
        </w:tc>
      </w:tr>
      <w:tr w:rsidR="00E9214C" w:rsidRPr="007B2188" w14:paraId="7CE55EB3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15D1304" w14:textId="77777777" w:rsidR="00E9214C" w:rsidRPr="007B2188" w:rsidRDefault="00E9214C" w:rsidP="00047E6E">
            <w:pPr>
              <w:jc w:val="center"/>
            </w:pPr>
            <w:r w:rsidRPr="007B2188">
              <w:t>10</w:t>
            </w:r>
          </w:p>
        </w:tc>
        <w:tc>
          <w:tcPr>
            <w:tcW w:w="3421" w:type="dxa"/>
            <w:noWrap/>
            <w:hideMark/>
          </w:tcPr>
          <w:p w14:paraId="6AAF2CBC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rosae</w:t>
            </w:r>
            <w:proofErr w:type="spellEnd"/>
          </w:p>
        </w:tc>
        <w:tc>
          <w:tcPr>
            <w:tcW w:w="2794" w:type="dxa"/>
            <w:noWrap/>
            <w:hideMark/>
          </w:tcPr>
          <w:p w14:paraId="5D540F8C" w14:textId="77777777" w:rsidR="00E9214C" w:rsidRPr="007B2188" w:rsidRDefault="00E9214C" w:rsidP="00047E6E">
            <w:pPr>
              <w:jc w:val="center"/>
            </w:pPr>
            <w:r w:rsidRPr="007B2188">
              <w:t>NR_136017</w:t>
            </w:r>
          </w:p>
        </w:tc>
      </w:tr>
      <w:tr w:rsidR="00E9214C" w:rsidRPr="007B2188" w14:paraId="50658D02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66EE800" w14:textId="77777777" w:rsidR="00E9214C" w:rsidRPr="007B2188" w:rsidRDefault="00E9214C" w:rsidP="00047E6E">
            <w:pPr>
              <w:jc w:val="center"/>
            </w:pPr>
            <w:r w:rsidRPr="007B2188">
              <w:t>11</w:t>
            </w:r>
          </w:p>
        </w:tc>
        <w:tc>
          <w:tcPr>
            <w:tcW w:w="3421" w:type="dxa"/>
            <w:noWrap/>
            <w:hideMark/>
          </w:tcPr>
          <w:p w14:paraId="67C6FBEC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tellustris</w:t>
            </w:r>
            <w:proofErr w:type="spellEnd"/>
          </w:p>
        </w:tc>
        <w:tc>
          <w:tcPr>
            <w:tcW w:w="2794" w:type="dxa"/>
            <w:noWrap/>
            <w:hideMark/>
          </w:tcPr>
          <w:p w14:paraId="57BB8837" w14:textId="77777777" w:rsidR="00E9214C" w:rsidRPr="007B2188" w:rsidRDefault="00E9214C" w:rsidP="00047E6E">
            <w:pPr>
              <w:jc w:val="center"/>
            </w:pPr>
            <w:r w:rsidRPr="007B2188">
              <w:t>NR_135961</w:t>
            </w:r>
          </w:p>
        </w:tc>
      </w:tr>
      <w:tr w:rsidR="00E9214C" w:rsidRPr="007B2188" w14:paraId="3B733816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62DF5633" w14:textId="77777777" w:rsidR="00E9214C" w:rsidRPr="007B2188" w:rsidRDefault="00E9214C" w:rsidP="00047E6E">
            <w:pPr>
              <w:jc w:val="center"/>
            </w:pPr>
            <w:r w:rsidRPr="007B2188">
              <w:t>12</w:t>
            </w:r>
          </w:p>
        </w:tc>
        <w:tc>
          <w:tcPr>
            <w:tcW w:w="3421" w:type="dxa"/>
            <w:noWrap/>
            <w:hideMark/>
          </w:tcPr>
          <w:p w14:paraId="2CFABF84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molest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2A91EE64" w14:textId="77777777" w:rsidR="00E9214C" w:rsidRPr="007B2188" w:rsidRDefault="00E9214C" w:rsidP="00047E6E">
            <w:pPr>
              <w:jc w:val="center"/>
            </w:pPr>
            <w:r w:rsidRPr="007B2188">
              <w:t>MH861376</w:t>
            </w:r>
          </w:p>
        </w:tc>
      </w:tr>
      <w:tr w:rsidR="00E9214C" w:rsidRPr="007B2188" w14:paraId="3F9953EA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4E3B81F4" w14:textId="77777777" w:rsidR="00E9214C" w:rsidRPr="007B2188" w:rsidRDefault="00E9214C" w:rsidP="00047E6E">
            <w:pPr>
              <w:jc w:val="center"/>
            </w:pPr>
            <w:r w:rsidRPr="007B2188">
              <w:t>13</w:t>
            </w:r>
          </w:p>
        </w:tc>
        <w:tc>
          <w:tcPr>
            <w:tcW w:w="3421" w:type="dxa"/>
            <w:noWrap/>
            <w:hideMark/>
          </w:tcPr>
          <w:p w14:paraId="5BF53EF0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lolii</w:t>
            </w:r>
            <w:proofErr w:type="spellEnd"/>
          </w:p>
        </w:tc>
        <w:tc>
          <w:tcPr>
            <w:tcW w:w="2794" w:type="dxa"/>
            <w:noWrap/>
            <w:hideMark/>
          </w:tcPr>
          <w:p w14:paraId="6A7C5A19" w14:textId="77777777" w:rsidR="00E9214C" w:rsidRPr="007B2188" w:rsidRDefault="00E9214C" w:rsidP="00047E6E">
            <w:pPr>
              <w:jc w:val="center"/>
            </w:pPr>
            <w:r w:rsidRPr="007B2188">
              <w:t>NR_159632</w:t>
            </w:r>
          </w:p>
        </w:tc>
      </w:tr>
      <w:tr w:rsidR="00E9214C" w:rsidRPr="007B2188" w14:paraId="48874185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783501E2" w14:textId="77777777" w:rsidR="00E9214C" w:rsidRPr="007B2188" w:rsidRDefault="00E9214C" w:rsidP="00047E6E">
            <w:pPr>
              <w:jc w:val="center"/>
            </w:pPr>
            <w:r w:rsidRPr="007B2188">
              <w:t>14</w:t>
            </w:r>
          </w:p>
        </w:tc>
        <w:tc>
          <w:tcPr>
            <w:tcW w:w="3421" w:type="dxa"/>
            <w:noWrap/>
            <w:hideMark/>
          </w:tcPr>
          <w:p w14:paraId="24963F0D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leptinellae</w:t>
            </w:r>
            <w:proofErr w:type="spellEnd"/>
          </w:p>
        </w:tc>
        <w:tc>
          <w:tcPr>
            <w:tcW w:w="2794" w:type="dxa"/>
            <w:noWrap/>
            <w:hideMark/>
          </w:tcPr>
          <w:p w14:paraId="32FDAA9E" w14:textId="77777777" w:rsidR="00E9214C" w:rsidRPr="007B2188" w:rsidRDefault="00E9214C" w:rsidP="00047E6E">
            <w:pPr>
              <w:jc w:val="center"/>
            </w:pPr>
            <w:r w:rsidRPr="007B2188">
              <w:t>NR_111866</w:t>
            </w:r>
          </w:p>
        </w:tc>
      </w:tr>
      <w:tr w:rsidR="00E9214C" w:rsidRPr="007B2188" w14:paraId="18A7FD7F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7E96828" w14:textId="77777777" w:rsidR="00E9214C" w:rsidRPr="007B2188" w:rsidRDefault="00E9214C" w:rsidP="00047E6E">
            <w:pPr>
              <w:jc w:val="center"/>
            </w:pPr>
            <w:r w:rsidRPr="007B2188">
              <w:t>15</w:t>
            </w:r>
          </w:p>
        </w:tc>
        <w:tc>
          <w:tcPr>
            <w:tcW w:w="3421" w:type="dxa"/>
            <w:noWrap/>
            <w:hideMark/>
          </w:tcPr>
          <w:p w14:paraId="204D7C08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hungaric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579C0CE8" w14:textId="77777777" w:rsidR="00E9214C" w:rsidRPr="007B2188" w:rsidRDefault="00E9214C" w:rsidP="00047E6E">
            <w:pPr>
              <w:jc w:val="center"/>
            </w:pPr>
            <w:r w:rsidRPr="007B2188">
              <w:t>NR_135944</w:t>
            </w:r>
          </w:p>
        </w:tc>
      </w:tr>
      <w:tr w:rsidR="00E9214C" w:rsidRPr="007B2188" w14:paraId="3CC5965A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7FB4A31C" w14:textId="77777777" w:rsidR="00E9214C" w:rsidRPr="007B2188" w:rsidRDefault="00E9214C" w:rsidP="00047E6E">
            <w:pPr>
              <w:jc w:val="center"/>
            </w:pPr>
            <w:r w:rsidRPr="007B2188">
              <w:t>16</w:t>
            </w:r>
          </w:p>
        </w:tc>
        <w:tc>
          <w:tcPr>
            <w:tcW w:w="3421" w:type="dxa"/>
            <w:noWrap/>
            <w:hideMark/>
          </w:tcPr>
          <w:p w14:paraId="4FE26F4B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hyacinthi</w:t>
            </w:r>
            <w:proofErr w:type="spellEnd"/>
          </w:p>
        </w:tc>
        <w:tc>
          <w:tcPr>
            <w:tcW w:w="2794" w:type="dxa"/>
            <w:noWrap/>
            <w:hideMark/>
          </w:tcPr>
          <w:p w14:paraId="3CD46F7B" w14:textId="77777777" w:rsidR="00E9214C" w:rsidRPr="007B2188" w:rsidRDefault="00E9214C" w:rsidP="00047E6E">
            <w:pPr>
              <w:jc w:val="center"/>
            </w:pPr>
            <w:r w:rsidRPr="007B2188">
              <w:t>NR_145168</w:t>
            </w:r>
          </w:p>
        </w:tc>
      </w:tr>
      <w:tr w:rsidR="00E9214C" w:rsidRPr="007B2188" w14:paraId="39A13BA4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325DE47" w14:textId="77777777" w:rsidR="00E9214C" w:rsidRPr="007B2188" w:rsidRDefault="00E9214C" w:rsidP="00047E6E">
            <w:pPr>
              <w:jc w:val="center"/>
            </w:pPr>
            <w:r w:rsidRPr="007B2188">
              <w:t>17</w:t>
            </w:r>
          </w:p>
        </w:tc>
        <w:tc>
          <w:tcPr>
            <w:tcW w:w="3421" w:type="dxa"/>
            <w:noWrap/>
            <w:hideMark/>
          </w:tcPr>
          <w:p w14:paraId="5ECD0CA1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proteae</w:t>
            </w:r>
            <w:proofErr w:type="spellEnd"/>
          </w:p>
        </w:tc>
        <w:tc>
          <w:tcPr>
            <w:tcW w:w="2794" w:type="dxa"/>
            <w:noWrap/>
            <w:hideMark/>
          </w:tcPr>
          <w:p w14:paraId="7B6A573A" w14:textId="77777777" w:rsidR="00E9214C" w:rsidRPr="007B2188" w:rsidRDefault="00E9214C" w:rsidP="00047E6E">
            <w:pPr>
              <w:jc w:val="center"/>
            </w:pPr>
            <w:r w:rsidRPr="007B2188">
              <w:t>NR_135930</w:t>
            </w:r>
          </w:p>
        </w:tc>
      </w:tr>
      <w:tr w:rsidR="00E9214C" w:rsidRPr="007B2188" w14:paraId="12454A23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7979C7E2" w14:textId="77777777" w:rsidR="00E9214C" w:rsidRPr="007B2188" w:rsidRDefault="00E9214C" w:rsidP="00047E6E">
            <w:pPr>
              <w:jc w:val="center"/>
            </w:pPr>
            <w:r w:rsidRPr="007B2188">
              <w:t>18</w:t>
            </w:r>
          </w:p>
        </w:tc>
        <w:tc>
          <w:tcPr>
            <w:tcW w:w="3421" w:type="dxa"/>
            <w:noWrap/>
            <w:hideMark/>
          </w:tcPr>
          <w:p w14:paraId="4FF629FA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thalictrigen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31B545D8" w14:textId="77777777" w:rsidR="00E9214C" w:rsidRPr="007B2188" w:rsidRDefault="00E9214C" w:rsidP="00047E6E">
            <w:pPr>
              <w:jc w:val="center"/>
            </w:pPr>
            <w:r w:rsidRPr="007B2188">
              <w:t>NR_135937</w:t>
            </w:r>
          </w:p>
        </w:tc>
      </w:tr>
      <w:tr w:rsidR="00E9214C" w:rsidRPr="007B2188" w14:paraId="6DAD3240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739CBF4" w14:textId="77777777" w:rsidR="00E9214C" w:rsidRPr="007B2188" w:rsidRDefault="00E9214C" w:rsidP="00047E6E">
            <w:pPr>
              <w:jc w:val="center"/>
            </w:pPr>
            <w:r w:rsidRPr="007B2188">
              <w:t>19</w:t>
            </w:r>
          </w:p>
        </w:tc>
        <w:tc>
          <w:tcPr>
            <w:tcW w:w="3421" w:type="dxa"/>
            <w:noWrap/>
            <w:hideMark/>
          </w:tcPr>
          <w:p w14:paraId="4F51FBB3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zantedeschiae</w:t>
            </w:r>
            <w:proofErr w:type="spellEnd"/>
          </w:p>
        </w:tc>
        <w:tc>
          <w:tcPr>
            <w:tcW w:w="2794" w:type="dxa"/>
            <w:noWrap/>
            <w:hideMark/>
          </w:tcPr>
          <w:p w14:paraId="1731D460" w14:textId="77777777" w:rsidR="00E9214C" w:rsidRPr="007B2188" w:rsidRDefault="00E9214C" w:rsidP="00047E6E">
            <w:pPr>
              <w:jc w:val="center"/>
            </w:pPr>
            <w:r w:rsidRPr="007B2188">
              <w:t>NR_160245</w:t>
            </w:r>
          </w:p>
        </w:tc>
      </w:tr>
      <w:tr w:rsidR="00E9214C" w:rsidRPr="007B2188" w14:paraId="6933D0C6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286DB71D" w14:textId="77777777" w:rsidR="00E9214C" w:rsidRPr="007B2188" w:rsidRDefault="00E9214C" w:rsidP="00047E6E">
            <w:pPr>
              <w:jc w:val="center"/>
            </w:pPr>
            <w:r w:rsidRPr="007B2188">
              <w:t>20</w:t>
            </w:r>
          </w:p>
        </w:tc>
        <w:tc>
          <w:tcPr>
            <w:tcW w:w="3421" w:type="dxa"/>
            <w:noWrap/>
            <w:hideMark/>
          </w:tcPr>
          <w:p w14:paraId="1416A2BD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sorghi</w:t>
            </w:r>
            <w:proofErr w:type="spellEnd"/>
          </w:p>
        </w:tc>
        <w:tc>
          <w:tcPr>
            <w:tcW w:w="2794" w:type="dxa"/>
            <w:noWrap/>
            <w:hideMark/>
          </w:tcPr>
          <w:p w14:paraId="436DDFE9" w14:textId="77777777" w:rsidR="00E9214C" w:rsidRPr="007B2188" w:rsidRDefault="00E9214C" w:rsidP="00047E6E">
            <w:pPr>
              <w:jc w:val="center"/>
            </w:pPr>
            <w:r w:rsidRPr="007B2188">
              <w:t>NR_160246</w:t>
            </w:r>
          </w:p>
        </w:tc>
      </w:tr>
      <w:tr w:rsidR="00E9214C" w:rsidRPr="007B2188" w14:paraId="5C4560B0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03DD21B0" w14:textId="77777777" w:rsidR="00E9214C" w:rsidRPr="007B2188" w:rsidRDefault="00E9214C" w:rsidP="00047E6E">
            <w:pPr>
              <w:jc w:val="center"/>
            </w:pPr>
            <w:r w:rsidRPr="007B2188">
              <w:t>21</w:t>
            </w:r>
          </w:p>
        </w:tc>
        <w:tc>
          <w:tcPr>
            <w:tcW w:w="3421" w:type="dxa"/>
            <w:noWrap/>
            <w:hideMark/>
          </w:tcPr>
          <w:p w14:paraId="556203AD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multiformis</w:t>
            </w:r>
            <w:proofErr w:type="spellEnd"/>
          </w:p>
        </w:tc>
        <w:tc>
          <w:tcPr>
            <w:tcW w:w="2794" w:type="dxa"/>
            <w:noWrap/>
            <w:hideMark/>
          </w:tcPr>
          <w:p w14:paraId="2C33DA2B" w14:textId="77777777" w:rsidR="00E9214C" w:rsidRPr="007B2188" w:rsidRDefault="00E9214C" w:rsidP="00047E6E">
            <w:pPr>
              <w:jc w:val="center"/>
            </w:pPr>
            <w:r w:rsidRPr="007B2188">
              <w:t>NR_077187</w:t>
            </w:r>
          </w:p>
        </w:tc>
      </w:tr>
      <w:tr w:rsidR="00E9214C" w:rsidRPr="007B2188" w14:paraId="730A0835" w14:textId="77777777" w:rsidTr="00047E6E">
        <w:trPr>
          <w:trHeight w:val="320"/>
        </w:trPr>
        <w:tc>
          <w:tcPr>
            <w:tcW w:w="1795" w:type="dxa"/>
            <w:noWrap/>
            <w:hideMark/>
          </w:tcPr>
          <w:p w14:paraId="6C9B1B33" w14:textId="77777777" w:rsidR="00E9214C" w:rsidRPr="007B2188" w:rsidRDefault="00E9214C" w:rsidP="00047E6E">
            <w:pPr>
              <w:jc w:val="center"/>
            </w:pPr>
            <w:r w:rsidRPr="007B2188">
              <w:t>22</w:t>
            </w:r>
          </w:p>
        </w:tc>
        <w:tc>
          <w:tcPr>
            <w:tcW w:w="3421" w:type="dxa"/>
            <w:noWrap/>
            <w:hideMark/>
          </w:tcPr>
          <w:p w14:paraId="156F5683" w14:textId="77777777" w:rsidR="00E9214C" w:rsidRPr="007B2188" w:rsidRDefault="00E9214C" w:rsidP="00047E6E">
            <w:pPr>
              <w:rPr>
                <w:i/>
                <w:iCs/>
              </w:rPr>
            </w:pPr>
            <w:r w:rsidRPr="007B2188">
              <w:rPr>
                <w:i/>
                <w:iCs/>
              </w:rPr>
              <w:t xml:space="preserve">Alternaria </w:t>
            </w:r>
            <w:proofErr w:type="spellStart"/>
            <w:r w:rsidRPr="007B2188">
              <w:rPr>
                <w:i/>
                <w:iCs/>
              </w:rPr>
              <w:t>terricola</w:t>
            </w:r>
            <w:proofErr w:type="spellEnd"/>
          </w:p>
        </w:tc>
        <w:tc>
          <w:tcPr>
            <w:tcW w:w="2794" w:type="dxa"/>
            <w:noWrap/>
            <w:hideMark/>
          </w:tcPr>
          <w:p w14:paraId="6B56911D" w14:textId="77777777" w:rsidR="00E9214C" w:rsidRPr="007B2188" w:rsidRDefault="00E9214C" w:rsidP="00047E6E">
            <w:pPr>
              <w:jc w:val="center"/>
            </w:pPr>
            <w:r w:rsidRPr="007B2188">
              <w:t>NR_103600</w:t>
            </w:r>
          </w:p>
        </w:tc>
      </w:tr>
    </w:tbl>
    <w:p w14:paraId="0EE72B7E" w14:textId="77777777" w:rsidR="00EC3808" w:rsidRDefault="00EC3808"/>
    <w:sectPr w:rsidR="00EC3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14C"/>
    <w:rsid w:val="003908E7"/>
    <w:rsid w:val="00762D1B"/>
    <w:rsid w:val="00E9214C"/>
    <w:rsid w:val="00EC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4925B"/>
  <w15:chartTrackingRefBased/>
  <w15:docId w15:val="{BED15826-4E5C-4E78-B6C6-AD5D4739B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21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9214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92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Karen L.</dc:creator>
  <cp:keywords/>
  <dc:description/>
  <cp:lastModifiedBy>Cichewicz, Robert H. II</cp:lastModifiedBy>
  <cp:revision>2</cp:revision>
  <dcterms:created xsi:type="dcterms:W3CDTF">2021-08-17T07:09:00Z</dcterms:created>
  <dcterms:modified xsi:type="dcterms:W3CDTF">2021-08-17T07:09:00Z</dcterms:modified>
</cp:coreProperties>
</file>